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208" w:rsidRPr="00570DCF" w:rsidRDefault="00570DC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570DCF">
        <w:rPr>
          <w:rFonts w:asciiTheme="majorBidi" w:hAnsiTheme="majorBidi" w:cstheme="majorBidi"/>
          <w:sz w:val="24"/>
          <w:szCs w:val="24"/>
        </w:rPr>
        <w:t>Table S1. Primer sequences.</w:t>
      </w:r>
    </w:p>
    <w:tbl>
      <w:tblPr>
        <w:tblStyle w:val="TableGrid1"/>
        <w:tblpPr w:leftFromText="180" w:rightFromText="180" w:vertAnchor="text" w:horzAnchor="margin" w:tblpXSpec="center" w:tblpY="302"/>
        <w:bidiVisual/>
        <w:tblW w:w="9923" w:type="dxa"/>
        <w:tblLook w:val="04A0" w:firstRow="1" w:lastRow="0" w:firstColumn="1" w:lastColumn="0" w:noHBand="0" w:noVBand="1"/>
      </w:tblPr>
      <w:tblGrid>
        <w:gridCol w:w="1107"/>
        <w:gridCol w:w="1094"/>
        <w:gridCol w:w="6345"/>
        <w:gridCol w:w="1377"/>
      </w:tblGrid>
      <w:tr w:rsidR="00570DCF" w:rsidRPr="008B106F" w:rsidTr="00AD1401">
        <w:trPr>
          <w:trHeight w:val="903"/>
        </w:trPr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Product length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Primer and probe length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Primer and probe sequence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Gene name</w:t>
            </w:r>
          </w:p>
        </w:tc>
      </w:tr>
      <w:tr w:rsidR="00570DCF" w:rsidRPr="008B106F" w:rsidTr="00AD1401">
        <w:trPr>
          <w:trHeight w:val="436"/>
        </w:trPr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: CCAGTGTGAGTCCTAGCATTGC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NEAT1</w:t>
            </w:r>
          </w:p>
        </w:tc>
      </w:tr>
      <w:tr w:rsidR="00570DCF" w:rsidRPr="008B106F" w:rsidTr="00AD1401">
        <w:trPr>
          <w:trHeight w:val="45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: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CCTGGAAACAGAACATTGGAGAA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570DCF" w:rsidRPr="008B106F" w:rsidTr="00AD1401">
        <w:trPr>
          <w:trHeight w:val="455"/>
        </w:trPr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: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ACCGGAGGAGCCATCTTGTC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UG-1</w:t>
            </w:r>
          </w:p>
        </w:tc>
      </w:tr>
      <w:tr w:rsidR="00570DCF" w:rsidRPr="008B106F" w:rsidTr="00AD1401">
        <w:trPr>
          <w:trHeight w:val="45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: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GAAAGAGCCGCCAACCGAT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570DCF" w:rsidRPr="008B106F" w:rsidTr="00AD1401">
        <w:trPr>
          <w:trHeight w:val="455"/>
        </w:trPr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F:  GTTTTCCTGTTCGTCGATTCTGG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ANDA</w:t>
            </w:r>
          </w:p>
        </w:tc>
      </w:tr>
      <w:tr w:rsidR="00570DCF" w:rsidRPr="008B106F" w:rsidTr="00AD1401">
        <w:trPr>
          <w:trHeight w:val="43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B106F">
              <w:rPr>
                <w:rFonts w:asciiTheme="majorBidi" w:eastAsia="Calibr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R:  GGAAAGCTGAGAGAGACTTTGAA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570DCF" w:rsidRPr="008B106F" w:rsidTr="00AD1401">
        <w:trPr>
          <w:trHeight w:val="43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: </w:t>
            </w:r>
            <w:r w:rsidRPr="00570DCF">
              <w:rPr>
                <w:rFonts w:asciiTheme="majorBidi" w:eastAsia="Calibri" w:hAnsiTheme="majorBidi" w:cstheme="majorBidi"/>
                <w:sz w:val="24"/>
                <w:szCs w:val="24"/>
              </w:rPr>
              <w:t>TGGCATAGAGGAGGTG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MEG3</w:t>
            </w:r>
          </w:p>
        </w:tc>
      </w:tr>
      <w:tr w:rsidR="00570DCF" w:rsidRPr="008B106F" w:rsidTr="00AD1401">
        <w:trPr>
          <w:trHeight w:val="436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R: </w:t>
            </w:r>
            <w:r w:rsidRPr="00570DCF">
              <w:rPr>
                <w:rFonts w:asciiTheme="majorBidi" w:eastAsia="Calibri" w:hAnsiTheme="majorBidi" w:cstheme="majorBidi"/>
                <w:sz w:val="24"/>
                <w:szCs w:val="24"/>
              </w:rPr>
              <w:t>GGAGTGCTGTTGGAGAATA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70DCF" w:rsidRPr="008B106F" w:rsidRDefault="00570DCF" w:rsidP="00AD1401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</w:p>
        </w:tc>
      </w:tr>
    </w:tbl>
    <w:p w:rsidR="00570DCF" w:rsidRDefault="00570DCF"/>
    <w:sectPr w:rsidR="00570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71"/>
    <w:rsid w:val="00077371"/>
    <w:rsid w:val="00570DCF"/>
    <w:rsid w:val="00682F3F"/>
    <w:rsid w:val="009C0B8B"/>
    <w:rsid w:val="00A22EAA"/>
    <w:rsid w:val="00C763E6"/>
    <w:rsid w:val="00F8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77371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77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77371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77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a D</dc:creator>
  <cp:lastModifiedBy>soodeh ghaforifard</cp:lastModifiedBy>
  <cp:revision>2</cp:revision>
  <dcterms:created xsi:type="dcterms:W3CDTF">2023-08-20T07:26:00Z</dcterms:created>
  <dcterms:modified xsi:type="dcterms:W3CDTF">2023-08-20T07:26:00Z</dcterms:modified>
</cp:coreProperties>
</file>